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08191" w14:textId="77777777" w:rsidR="00A86FD7" w:rsidRPr="00273D73" w:rsidRDefault="00A86FD7" w:rsidP="00A86FD7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8</w:t>
      </w: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14600D">
        <w:rPr>
          <w:rFonts w:ascii="Times New Roman" w:eastAsiaTheme="majorHAnsi" w:hAnsi="Times New Roman" w:cs="Times New Roman"/>
          <w:sz w:val="24"/>
          <w:szCs w:val="24"/>
        </w:rPr>
        <w:t>Confusion Matrix of the External Validation Dataset</w:t>
      </w:r>
    </w:p>
    <w:tbl>
      <w:tblPr>
        <w:tblStyle w:val="af2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843"/>
        <w:gridCol w:w="1963"/>
        <w:gridCol w:w="2006"/>
      </w:tblGrid>
      <w:tr w:rsidR="00A86FD7" w:rsidRPr="00055341" w14:paraId="08100102" w14:textId="77777777" w:rsidTr="00CC781B">
        <w:tc>
          <w:tcPr>
            <w:tcW w:w="112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4D75BF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Models</w:t>
            </w:r>
          </w:p>
        </w:tc>
        <w:tc>
          <w:tcPr>
            <w:tcW w:w="751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4EECBDE" w14:textId="77777777" w:rsidR="00A86FD7" w:rsidRPr="003274A5" w:rsidRDefault="00A86FD7" w:rsidP="00CC78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rnal validation dataset</w:t>
            </w:r>
          </w:p>
        </w:tc>
      </w:tr>
      <w:tr w:rsidR="00A86FD7" w:rsidRPr="00055341" w14:paraId="34184593" w14:textId="77777777" w:rsidTr="00CC781B">
        <w:tc>
          <w:tcPr>
            <w:tcW w:w="1129" w:type="dxa"/>
            <w:vMerge/>
            <w:tcBorders>
              <w:top w:val="nil"/>
              <w:bottom w:val="single" w:sz="8" w:space="0" w:color="auto"/>
            </w:tcBorders>
          </w:tcPr>
          <w:p w14:paraId="690358D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074AD1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T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720210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8" w:space="0" w:color="auto"/>
            </w:tcBorders>
          </w:tcPr>
          <w:p w14:paraId="06A081D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2006" w:type="dxa"/>
            <w:tcBorders>
              <w:top w:val="single" w:sz="8" w:space="0" w:color="auto"/>
              <w:bottom w:val="single" w:sz="8" w:space="0" w:color="auto"/>
            </w:tcBorders>
          </w:tcPr>
          <w:p w14:paraId="56A286C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FN</w:t>
            </w:r>
          </w:p>
        </w:tc>
      </w:tr>
      <w:tr w:rsidR="00A86FD7" w:rsidRPr="00055341" w14:paraId="214D453A" w14:textId="77777777" w:rsidTr="00CC781B">
        <w:tc>
          <w:tcPr>
            <w:tcW w:w="1129" w:type="dxa"/>
            <w:tcBorders>
              <w:top w:val="single" w:sz="8" w:space="0" w:color="auto"/>
            </w:tcBorders>
          </w:tcPr>
          <w:p w14:paraId="2231D95E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KNN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D6CB121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DD431DA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963" w:type="dxa"/>
            <w:tcBorders>
              <w:top w:val="single" w:sz="8" w:space="0" w:color="auto"/>
            </w:tcBorders>
          </w:tcPr>
          <w:p w14:paraId="50896391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006" w:type="dxa"/>
            <w:tcBorders>
              <w:top w:val="single" w:sz="8" w:space="0" w:color="auto"/>
            </w:tcBorders>
          </w:tcPr>
          <w:p w14:paraId="41BD96C1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A86FD7" w:rsidRPr="00055341" w14:paraId="1DB9ADB4" w14:textId="77777777" w:rsidTr="00CC781B">
        <w:tc>
          <w:tcPr>
            <w:tcW w:w="1129" w:type="dxa"/>
          </w:tcPr>
          <w:p w14:paraId="2C65971E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701" w:type="dxa"/>
          </w:tcPr>
          <w:p w14:paraId="50631398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3" w:type="dxa"/>
          </w:tcPr>
          <w:p w14:paraId="03F382D1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963" w:type="dxa"/>
          </w:tcPr>
          <w:p w14:paraId="2FEE422D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006" w:type="dxa"/>
          </w:tcPr>
          <w:p w14:paraId="626D7F4E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A86FD7" w:rsidRPr="00055341" w14:paraId="219BC2B9" w14:textId="77777777" w:rsidTr="00CC781B">
        <w:tc>
          <w:tcPr>
            <w:tcW w:w="1129" w:type="dxa"/>
          </w:tcPr>
          <w:p w14:paraId="7749881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1701" w:type="dxa"/>
          </w:tcPr>
          <w:p w14:paraId="5AF7A37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43" w:type="dxa"/>
          </w:tcPr>
          <w:p w14:paraId="6945F6E5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963" w:type="dxa"/>
          </w:tcPr>
          <w:p w14:paraId="3C1DAF05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006" w:type="dxa"/>
          </w:tcPr>
          <w:p w14:paraId="59D02802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A86FD7" w:rsidRPr="00055341" w14:paraId="0A986E5D" w14:textId="77777777" w:rsidTr="00CC781B">
        <w:tc>
          <w:tcPr>
            <w:tcW w:w="1129" w:type="dxa"/>
          </w:tcPr>
          <w:p w14:paraId="6F89FF8E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1701" w:type="dxa"/>
          </w:tcPr>
          <w:p w14:paraId="1C1DEE5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3" w:type="dxa"/>
          </w:tcPr>
          <w:p w14:paraId="434C332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963" w:type="dxa"/>
          </w:tcPr>
          <w:p w14:paraId="5D523814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006" w:type="dxa"/>
          </w:tcPr>
          <w:p w14:paraId="363E2ED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A86FD7" w:rsidRPr="00055341" w14:paraId="12DB45EF" w14:textId="77777777" w:rsidTr="00CC781B">
        <w:tc>
          <w:tcPr>
            <w:tcW w:w="1129" w:type="dxa"/>
          </w:tcPr>
          <w:p w14:paraId="14CEA15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XGB</w:t>
            </w:r>
          </w:p>
        </w:tc>
        <w:tc>
          <w:tcPr>
            <w:tcW w:w="1701" w:type="dxa"/>
          </w:tcPr>
          <w:p w14:paraId="5610E30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843" w:type="dxa"/>
          </w:tcPr>
          <w:p w14:paraId="60E305A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963" w:type="dxa"/>
          </w:tcPr>
          <w:p w14:paraId="005D67D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006" w:type="dxa"/>
          </w:tcPr>
          <w:p w14:paraId="1A643F4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A86FD7" w:rsidRPr="00055341" w14:paraId="5B71926D" w14:textId="77777777" w:rsidTr="00CC781B">
        <w:tc>
          <w:tcPr>
            <w:tcW w:w="1129" w:type="dxa"/>
          </w:tcPr>
          <w:p w14:paraId="01168ED7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701" w:type="dxa"/>
          </w:tcPr>
          <w:p w14:paraId="59728FC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43" w:type="dxa"/>
          </w:tcPr>
          <w:p w14:paraId="1B037244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963" w:type="dxa"/>
          </w:tcPr>
          <w:p w14:paraId="6E435418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006" w:type="dxa"/>
          </w:tcPr>
          <w:p w14:paraId="27FE222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A86FD7" w:rsidRPr="00055341" w14:paraId="50136989" w14:textId="77777777" w:rsidTr="00CC781B">
        <w:tc>
          <w:tcPr>
            <w:tcW w:w="1129" w:type="dxa"/>
          </w:tcPr>
          <w:p w14:paraId="2F0B5264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LDA</w:t>
            </w:r>
          </w:p>
        </w:tc>
        <w:tc>
          <w:tcPr>
            <w:tcW w:w="1701" w:type="dxa"/>
          </w:tcPr>
          <w:p w14:paraId="6064844B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43" w:type="dxa"/>
          </w:tcPr>
          <w:p w14:paraId="0B341368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963" w:type="dxa"/>
          </w:tcPr>
          <w:p w14:paraId="67D92E4F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006" w:type="dxa"/>
          </w:tcPr>
          <w:p w14:paraId="11D26904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A86FD7" w:rsidRPr="00055341" w14:paraId="49DC7757" w14:textId="77777777" w:rsidTr="00CC781B">
        <w:tc>
          <w:tcPr>
            <w:tcW w:w="1129" w:type="dxa"/>
          </w:tcPr>
          <w:p w14:paraId="13C4979F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GBTR</w:t>
            </w:r>
          </w:p>
        </w:tc>
        <w:tc>
          <w:tcPr>
            <w:tcW w:w="1701" w:type="dxa"/>
          </w:tcPr>
          <w:p w14:paraId="77F962F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43" w:type="dxa"/>
          </w:tcPr>
          <w:p w14:paraId="35574E8A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63" w:type="dxa"/>
          </w:tcPr>
          <w:p w14:paraId="716CDAA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006" w:type="dxa"/>
          </w:tcPr>
          <w:p w14:paraId="780DF0D1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A86FD7" w:rsidRPr="00055341" w14:paraId="7FF5BA21" w14:textId="77777777" w:rsidTr="00CC781B">
        <w:tc>
          <w:tcPr>
            <w:tcW w:w="1129" w:type="dxa"/>
          </w:tcPr>
          <w:p w14:paraId="29DB105C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MLP</w:t>
            </w:r>
          </w:p>
        </w:tc>
        <w:tc>
          <w:tcPr>
            <w:tcW w:w="1701" w:type="dxa"/>
          </w:tcPr>
          <w:p w14:paraId="540F6566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843" w:type="dxa"/>
          </w:tcPr>
          <w:p w14:paraId="6DB1DAEF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963" w:type="dxa"/>
          </w:tcPr>
          <w:p w14:paraId="5B28FDB5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006" w:type="dxa"/>
          </w:tcPr>
          <w:p w14:paraId="4E99DE65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86FD7" w:rsidRPr="00055341" w14:paraId="08AFAF8E" w14:textId="77777777" w:rsidTr="00CC781B">
        <w:tc>
          <w:tcPr>
            <w:tcW w:w="1129" w:type="dxa"/>
          </w:tcPr>
          <w:p w14:paraId="10F28458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LGBM</w:t>
            </w:r>
          </w:p>
        </w:tc>
        <w:tc>
          <w:tcPr>
            <w:tcW w:w="1701" w:type="dxa"/>
          </w:tcPr>
          <w:p w14:paraId="42CBDD4A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3" w:type="dxa"/>
          </w:tcPr>
          <w:p w14:paraId="21F53800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963" w:type="dxa"/>
          </w:tcPr>
          <w:p w14:paraId="577222DA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006" w:type="dxa"/>
          </w:tcPr>
          <w:p w14:paraId="50AFF0A4" w14:textId="77777777" w:rsidR="00A86FD7" w:rsidRPr="003274A5" w:rsidRDefault="00A86FD7" w:rsidP="00CC78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4A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</w:tbl>
    <w:p w14:paraId="0B94FEAF" w14:textId="77777777" w:rsidR="00A86FD7" w:rsidRPr="00D22721" w:rsidRDefault="00A86FD7" w:rsidP="00A86FD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2721">
        <w:rPr>
          <w:rFonts w:ascii="Times New Roman" w:hAnsi="Times New Roman" w:cs="Times New Roman"/>
          <w:color w:val="000000" w:themeColor="text1"/>
          <w:sz w:val="24"/>
          <w:szCs w:val="24"/>
        </w:rPr>
        <w:t>Note: TP = True Positive; FP = False Positive; TN = True Negative; FN = False Negative.</w:t>
      </w:r>
    </w:p>
    <w:p w14:paraId="17543E6E" w14:textId="3EE252F3" w:rsidR="00A86FD7" w:rsidRPr="00A86FD7" w:rsidRDefault="00A86FD7" w:rsidP="00A86FD7">
      <w:pPr>
        <w:spacing w:line="360" w:lineRule="auto"/>
        <w:jc w:val="left"/>
        <w:rPr>
          <w:rFonts w:ascii="Times New Roman" w:hAnsi="Times New Roman" w:cs="Times New Roman"/>
        </w:rPr>
      </w:pPr>
    </w:p>
    <w:p w14:paraId="603BF94F" w14:textId="77777777" w:rsidR="00C6326F" w:rsidRPr="00A86FD7" w:rsidRDefault="00C6326F" w:rsidP="00A86FD7">
      <w:pPr>
        <w:rPr>
          <w:rFonts w:hint="eastAsia"/>
        </w:rPr>
      </w:pPr>
    </w:p>
    <w:sectPr w:rsidR="00C6326F" w:rsidRPr="00A86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5FCB2" w14:textId="77777777" w:rsidR="001E36DC" w:rsidRDefault="001E36DC" w:rsidP="00A86FD7">
      <w:pPr>
        <w:rPr>
          <w:rFonts w:hint="eastAsia"/>
        </w:rPr>
      </w:pPr>
      <w:r>
        <w:separator/>
      </w:r>
    </w:p>
  </w:endnote>
  <w:endnote w:type="continuationSeparator" w:id="0">
    <w:p w14:paraId="1F119068" w14:textId="77777777" w:rsidR="001E36DC" w:rsidRDefault="001E36DC" w:rsidP="00A86F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B314E" w14:textId="77777777" w:rsidR="001E36DC" w:rsidRDefault="001E36DC" w:rsidP="00A86FD7">
      <w:pPr>
        <w:rPr>
          <w:rFonts w:hint="eastAsia"/>
        </w:rPr>
      </w:pPr>
      <w:r>
        <w:separator/>
      </w:r>
    </w:p>
  </w:footnote>
  <w:footnote w:type="continuationSeparator" w:id="0">
    <w:p w14:paraId="2C61A64F" w14:textId="77777777" w:rsidR="001E36DC" w:rsidRDefault="001E36DC" w:rsidP="00A86F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E7C"/>
    <w:rsid w:val="001E36DC"/>
    <w:rsid w:val="004E7850"/>
    <w:rsid w:val="00A86FD7"/>
    <w:rsid w:val="00C6326F"/>
    <w:rsid w:val="00D73E7C"/>
    <w:rsid w:val="00DA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54193"/>
  <w15:chartTrackingRefBased/>
  <w15:docId w15:val="{97DF32C8-5A77-48C2-AE24-7BEDCF426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F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3E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3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3E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3E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3E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3E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3E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3E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3E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3E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3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3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3E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3E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3E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3E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3E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3E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3E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3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3E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3E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3E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3E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3E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3E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3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3E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3E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6F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6F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6FD7"/>
    <w:rPr>
      <w:sz w:val="18"/>
      <w:szCs w:val="18"/>
    </w:rPr>
  </w:style>
  <w:style w:type="table" w:styleId="af2">
    <w:name w:val="Table Grid"/>
    <w:basedOn w:val="a1"/>
    <w:uiPriority w:val="39"/>
    <w:rsid w:val="00A86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282</Characters>
  <Application>Microsoft Office Word</Application>
  <DocSecurity>0</DocSecurity>
  <Lines>70</Lines>
  <Paragraphs>60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2</cp:revision>
  <dcterms:created xsi:type="dcterms:W3CDTF">2025-10-14T14:10:00Z</dcterms:created>
  <dcterms:modified xsi:type="dcterms:W3CDTF">2025-10-14T14:10:00Z</dcterms:modified>
</cp:coreProperties>
</file>